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1B3EE" w14:textId="77777777" w:rsidR="005A5C65" w:rsidRDefault="005A5C65" w:rsidP="00E31856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46263237" w14:textId="0C47B264" w:rsidR="00923200" w:rsidRPr="00727D15" w:rsidRDefault="00923200" w:rsidP="00AA350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860154"/>
      <w:r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513BCD"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5A5C65"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15" w:rsidRPr="00727D15">
        <w:rPr>
          <w:rFonts w:ascii="Times New Roman" w:hAnsi="Times New Roman" w:cs="Times New Roman"/>
          <w:b/>
          <w:bCs/>
          <w:sz w:val="24"/>
          <w:szCs w:val="24"/>
        </w:rPr>
        <w:t xml:space="preserve">Statistics for 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</w:rPr>
        <w:t>-oscillation</w:t>
      </w:r>
      <w:r w:rsidR="00727D15" w:rsidRPr="00727D15">
        <w:rPr>
          <w:rFonts w:ascii="Times New Roman" w:hAnsi="Times New Roman" w:cs="Times New Roman"/>
          <w:b/>
          <w:bCs/>
          <w:sz w:val="24"/>
          <w:szCs w:val="24"/>
        </w:rPr>
        <w:t xml:space="preserve"> in Fig 2.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840"/>
        <w:gridCol w:w="940"/>
        <w:gridCol w:w="940"/>
        <w:gridCol w:w="940"/>
        <w:gridCol w:w="940"/>
      </w:tblGrid>
      <w:tr w:rsidR="00923200" w:rsidRPr="00923200" w14:paraId="735ABBA8" w14:textId="77777777" w:rsidTr="0092320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74C851BD" w14:textId="77777777" w:rsidR="00923200" w:rsidRPr="00923200" w:rsidRDefault="00923200" w:rsidP="009232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 oscill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4C1F6" w14:textId="7777777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1CF6A" w14:textId="7777777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ECF33" w14:textId="7777777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FD27D" w14:textId="7777777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</w:tr>
      <w:tr w:rsidR="00923200" w:rsidRPr="00923200" w14:paraId="6BC93370" w14:textId="77777777" w:rsidTr="0092320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E0959" w14:textId="77777777" w:rsidR="00923200" w:rsidRPr="00923200" w:rsidRDefault="00923200" w:rsidP="009232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99C23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7A77B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0FF71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438EF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</w:t>
            </w:r>
          </w:p>
        </w:tc>
      </w:tr>
      <w:tr w:rsidR="00923200" w:rsidRPr="00923200" w14:paraId="74226C94" w14:textId="77777777" w:rsidTr="0092320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75164" w14:textId="6C6D6E7E" w:rsidR="00923200" w:rsidRPr="00923200" w:rsidRDefault="005A5C65" w:rsidP="00923200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14:ligatures w14:val="none"/>
              </w:rPr>
              <w:t>Ratio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A2CFE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CC092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498FF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E676B" w14:textId="77777777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5</w:t>
            </w:r>
          </w:p>
        </w:tc>
      </w:tr>
    </w:tbl>
    <w:p w14:paraId="0E63EAD2" w14:textId="77777777" w:rsidR="00923200" w:rsidRDefault="00923200" w:rsidP="00AA3504">
      <w:pPr>
        <w:rPr>
          <w:rFonts w:ascii="Times New Roman" w:hAnsi="Times New Roman" w:cs="Times New Roman"/>
        </w:rPr>
      </w:pPr>
    </w:p>
    <w:tbl>
      <w:tblPr>
        <w:tblW w:w="9342" w:type="dxa"/>
        <w:tblLook w:val="04A0" w:firstRow="1" w:lastRow="0" w:firstColumn="1" w:lastColumn="0" w:noHBand="0" w:noVBand="1"/>
      </w:tblPr>
      <w:tblGrid>
        <w:gridCol w:w="937"/>
        <w:gridCol w:w="937"/>
        <w:gridCol w:w="794"/>
        <w:gridCol w:w="918"/>
        <w:gridCol w:w="1108"/>
        <w:gridCol w:w="1279"/>
        <w:gridCol w:w="840"/>
        <w:gridCol w:w="840"/>
        <w:gridCol w:w="849"/>
        <w:gridCol w:w="840"/>
      </w:tblGrid>
      <w:tr w:rsidR="00923200" w:rsidRPr="00923200" w14:paraId="7426B9C9" w14:textId="77777777" w:rsidTr="00002AA4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BB0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PSEN1</w:t>
            </w:r>
          </w:p>
          <w:p w14:paraId="0A8C9A4C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variant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0E7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PSEN1 variant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595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rates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B54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ates 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27A2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differenc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3D3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significanc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73F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79EA61B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3A12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30249730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U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CD54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6079CE8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0808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4241DF7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UL</w:t>
            </w:r>
          </w:p>
        </w:tc>
      </w:tr>
      <w:tr w:rsidR="00923200" w:rsidRPr="00923200" w14:paraId="3AB3C9D9" w14:textId="77777777" w:rsidTr="00002AA4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40E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41D2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EAB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FE4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433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9.7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3348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2CDF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2712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E95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1FC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180</w:t>
            </w:r>
          </w:p>
        </w:tc>
      </w:tr>
      <w:tr w:rsidR="00923200" w:rsidRPr="00923200" w14:paraId="4B113CCA" w14:textId="77777777" w:rsidTr="00002AA4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638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CF6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F724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ED8E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41C0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11.4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34A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8C3C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5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C20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2D0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5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59D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23</w:t>
            </w:r>
          </w:p>
        </w:tc>
      </w:tr>
      <w:tr w:rsidR="00923200" w:rsidRPr="00923200" w14:paraId="3937C284" w14:textId="77777777" w:rsidTr="00002AA4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F27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8ED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711A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9F40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4BEA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16.1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3EFA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D709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5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426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4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EE04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05E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407</w:t>
            </w:r>
          </w:p>
        </w:tc>
      </w:tr>
      <w:tr w:rsidR="00923200" w:rsidRPr="00923200" w14:paraId="47A8E9E5" w14:textId="77777777" w:rsidTr="00002AA4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19FF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0F8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50E3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D9B3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7B93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4.00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7E2F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B5E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29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E3E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07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BF1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437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</w:tr>
      <w:tr w:rsidR="00923200" w:rsidRPr="00923200" w14:paraId="55117AA9" w14:textId="77777777" w:rsidTr="00002AA4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E2D7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141E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9DB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2EA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86D9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6.8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05EE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FCC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41C3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1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A8B6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23EA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137</w:t>
            </w:r>
          </w:p>
        </w:tc>
      </w:tr>
      <w:tr w:rsidR="00923200" w:rsidRPr="00923200" w14:paraId="4626E1C8" w14:textId="77777777" w:rsidTr="00002AA4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772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806F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12CB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C1E0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76D5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1.39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95A8" w14:textId="37ECE712" w:rsidR="00923200" w:rsidRPr="00923200" w:rsidRDefault="00E31856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246D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2DA3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76FF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-0.2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D1A1" w14:textId="77777777" w:rsidR="00923200" w:rsidRPr="00923200" w:rsidRDefault="00923200" w:rsidP="00002AA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</w:tbl>
    <w:p w14:paraId="2AA521E1" w14:textId="7B2F3C10" w:rsidR="00083174" w:rsidRPr="00923200" w:rsidRDefault="00E31856" w:rsidP="00083174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</w:t>
      </w:r>
      <w:r w:rsidR="00083174" w:rsidRPr="00923200">
        <w:rPr>
          <w:rFonts w:ascii="Times New Roman" w:hAnsi="Times New Roman" w:cs="Times New Roman"/>
        </w:rPr>
        <w:t>: not significant, **p&lt;0.01, CI: confidence interval, LL: lower limit, UL: upper limit</w:t>
      </w:r>
    </w:p>
    <w:p w14:paraId="27EE27F3" w14:textId="4B387702" w:rsidR="000B0B4F" w:rsidRPr="00923200" w:rsidRDefault="000B0B4F" w:rsidP="00FF3862">
      <w:pPr>
        <w:jc w:val="right"/>
        <w:rPr>
          <w:rFonts w:ascii="Times New Roman" w:hAnsi="Times New Roman" w:cs="Times New Roman"/>
        </w:rPr>
      </w:pPr>
    </w:p>
    <w:sectPr w:rsidR="000B0B4F" w:rsidRPr="00923200" w:rsidSect="005E3362">
      <w:footerReference w:type="default" r:id="rId6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9BD648" w14:textId="77777777" w:rsidR="00CB65E2" w:rsidRDefault="00CB65E2" w:rsidP="00923200">
      <w:pPr>
        <w:spacing w:after="0" w:line="240" w:lineRule="auto"/>
      </w:pPr>
      <w:r>
        <w:separator/>
      </w:r>
    </w:p>
  </w:endnote>
  <w:endnote w:type="continuationSeparator" w:id="0">
    <w:p w14:paraId="4F740F65" w14:textId="77777777" w:rsidR="00CB65E2" w:rsidRDefault="00CB65E2" w:rsidP="00923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2165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E2839" w14:textId="041FED10" w:rsidR="00002AA4" w:rsidRDefault="00002A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3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E4E930" w14:textId="77777777" w:rsidR="00002AA4" w:rsidRDefault="00002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0C49FC" w14:textId="77777777" w:rsidR="00CB65E2" w:rsidRDefault="00CB65E2" w:rsidP="00923200">
      <w:pPr>
        <w:spacing w:after="0" w:line="240" w:lineRule="auto"/>
      </w:pPr>
      <w:r>
        <w:separator/>
      </w:r>
    </w:p>
  </w:footnote>
  <w:footnote w:type="continuationSeparator" w:id="0">
    <w:p w14:paraId="1C5F1EB9" w14:textId="77777777" w:rsidR="00CB65E2" w:rsidRDefault="00CB65E2" w:rsidP="00923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504"/>
    <w:rsid w:val="00002AA4"/>
    <w:rsid w:val="00083174"/>
    <w:rsid w:val="000B0B4F"/>
    <w:rsid w:val="000E545A"/>
    <w:rsid w:val="00167ED9"/>
    <w:rsid w:val="00181D20"/>
    <w:rsid w:val="00183EEC"/>
    <w:rsid w:val="001E1FBD"/>
    <w:rsid w:val="001F7682"/>
    <w:rsid w:val="00202030"/>
    <w:rsid w:val="002271C4"/>
    <w:rsid w:val="00263E0A"/>
    <w:rsid w:val="002C2B83"/>
    <w:rsid w:val="00320D78"/>
    <w:rsid w:val="00323E71"/>
    <w:rsid w:val="003A2B7D"/>
    <w:rsid w:val="003B2447"/>
    <w:rsid w:val="003C212F"/>
    <w:rsid w:val="003E5736"/>
    <w:rsid w:val="0041299C"/>
    <w:rsid w:val="00415F20"/>
    <w:rsid w:val="0043352F"/>
    <w:rsid w:val="00445971"/>
    <w:rsid w:val="004634A0"/>
    <w:rsid w:val="00463B49"/>
    <w:rsid w:val="004B3EF2"/>
    <w:rsid w:val="00513BCD"/>
    <w:rsid w:val="005417BE"/>
    <w:rsid w:val="00591E5F"/>
    <w:rsid w:val="005A5C65"/>
    <w:rsid w:val="005E3362"/>
    <w:rsid w:val="00600638"/>
    <w:rsid w:val="006102C7"/>
    <w:rsid w:val="00681B0C"/>
    <w:rsid w:val="0070230D"/>
    <w:rsid w:val="00727D15"/>
    <w:rsid w:val="007A730C"/>
    <w:rsid w:val="00803391"/>
    <w:rsid w:val="008374D6"/>
    <w:rsid w:val="00837B89"/>
    <w:rsid w:val="008527AE"/>
    <w:rsid w:val="008931AB"/>
    <w:rsid w:val="008C2B60"/>
    <w:rsid w:val="00900691"/>
    <w:rsid w:val="0090503B"/>
    <w:rsid w:val="00913380"/>
    <w:rsid w:val="00923200"/>
    <w:rsid w:val="009D7A61"/>
    <w:rsid w:val="00A035DF"/>
    <w:rsid w:val="00A7154F"/>
    <w:rsid w:val="00AA0A69"/>
    <w:rsid w:val="00AA3504"/>
    <w:rsid w:val="00B0189D"/>
    <w:rsid w:val="00B95D83"/>
    <w:rsid w:val="00BC6F23"/>
    <w:rsid w:val="00BD016C"/>
    <w:rsid w:val="00BD46D1"/>
    <w:rsid w:val="00C661B3"/>
    <w:rsid w:val="00C93BCC"/>
    <w:rsid w:val="00C9409E"/>
    <w:rsid w:val="00CB65E2"/>
    <w:rsid w:val="00CC34E2"/>
    <w:rsid w:val="00DE2562"/>
    <w:rsid w:val="00E31856"/>
    <w:rsid w:val="00E319F3"/>
    <w:rsid w:val="00EB746E"/>
    <w:rsid w:val="00F0384C"/>
    <w:rsid w:val="00F360AE"/>
    <w:rsid w:val="00F5745E"/>
    <w:rsid w:val="00F7286F"/>
    <w:rsid w:val="00FB7EFD"/>
    <w:rsid w:val="00FC5FF1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12CBD"/>
  <w15:chartTrackingRefBased/>
  <w15:docId w15:val="{76B341A1-CCC8-4442-A471-5AA736D0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200"/>
  </w:style>
  <w:style w:type="paragraph" w:styleId="Footer">
    <w:name w:val="footer"/>
    <w:basedOn w:val="Normal"/>
    <w:link w:val="Foot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200"/>
  </w:style>
  <w:style w:type="character" w:styleId="Hyperlink">
    <w:name w:val="Hyperlink"/>
    <w:basedOn w:val="DefaultParagraphFont"/>
    <w:uiPriority w:val="99"/>
    <w:semiHidden/>
    <w:unhideWhenUsed/>
    <w:rsid w:val="008033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391"/>
    <w:rPr>
      <w:color w:val="954F72"/>
      <w:u w:val="single"/>
    </w:rPr>
  </w:style>
  <w:style w:type="paragraph" w:customStyle="1" w:styleId="xl65">
    <w:name w:val="xl65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8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森</dc:creator>
  <cp:keywords/>
  <dc:description/>
  <cp:lastModifiedBy>Ed 01</cp:lastModifiedBy>
  <cp:revision>3</cp:revision>
  <dcterms:created xsi:type="dcterms:W3CDTF">2024-07-13T00:43:00Z</dcterms:created>
  <dcterms:modified xsi:type="dcterms:W3CDTF">2024-07-13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30d14-ccbb-4e05-a5e7-1407f7c58bc0</vt:lpwstr>
  </property>
</Properties>
</file>